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E6510" w14:textId="26A8A971" w:rsidR="001324D6" w:rsidRPr="00C35C2B" w:rsidRDefault="00C35C2B">
      <w:pPr>
        <w:rPr>
          <w:b/>
          <w:bCs/>
          <w:lang w:val="en-US"/>
        </w:rPr>
      </w:pPr>
      <w:r w:rsidRPr="00C35C2B">
        <w:rPr>
          <w:b/>
          <w:bCs/>
          <w:lang w:val="en-US"/>
        </w:rPr>
        <w:t>Supplementary File 2</w:t>
      </w:r>
    </w:p>
    <w:tbl>
      <w:tblPr>
        <w:tblW w:w="62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0"/>
        <w:gridCol w:w="1760"/>
        <w:gridCol w:w="1820"/>
      </w:tblGrid>
      <w:tr w:rsidR="00C35C2B" w:rsidRPr="00C35C2B" w14:paraId="08C1E999" w14:textId="77777777" w:rsidTr="00C35C2B">
        <w:trPr>
          <w:trHeight w:val="253"/>
        </w:trPr>
        <w:tc>
          <w:tcPr>
            <w:tcW w:w="2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BF68DEA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 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CAF1F7F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val="en-US" w:eastAsia="ca-ES"/>
              </w:rPr>
              <w:t xml:space="preserve">  WT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5D93AB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5585501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val="en-US" w:eastAsia="ca-ES"/>
              </w:rPr>
              <w:t xml:space="preserve">    CD</w:t>
            </w:r>
          </w:p>
        </w:tc>
      </w:tr>
      <w:tr w:rsidR="00C35C2B" w:rsidRPr="00C35C2B" w14:paraId="4F174F7A" w14:textId="77777777" w:rsidTr="00C35C2B">
        <w:trPr>
          <w:trHeight w:val="288"/>
        </w:trPr>
        <w:tc>
          <w:tcPr>
            <w:tcW w:w="2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22B4B15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lang w:val="en-US" w:eastAsia="ca-ES"/>
              </w:rPr>
              <w:t>Telencephalon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1EC1675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 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9265853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 </w:t>
            </w:r>
          </w:p>
        </w:tc>
      </w:tr>
      <w:tr w:rsidR="00C35C2B" w:rsidRPr="00C35C2B" w14:paraId="49021FB0" w14:textId="77777777" w:rsidTr="00C35C2B">
        <w:trPr>
          <w:trHeight w:val="25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C50E7BE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val="en-US" w:eastAsia="ca-ES"/>
              </w:rPr>
              <w:t>Amygdal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6D7377E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978C3F4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 </w:t>
            </w:r>
          </w:p>
        </w:tc>
      </w:tr>
      <w:tr w:rsidR="00C35C2B" w:rsidRPr="00C35C2B" w14:paraId="6B0E9570" w14:textId="77777777" w:rsidTr="00C35C2B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18677AE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Anteri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EAA38C2" w14:textId="77777777" w:rsidR="00C35C2B" w:rsidRPr="00C35C2B" w:rsidRDefault="00C35C2B" w:rsidP="00C35C2B">
            <w:pPr>
              <w:tabs>
                <w:tab w:val="left" w:pos="761"/>
              </w:tabs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 147 ± 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3504FB4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163 ± 12</w:t>
            </w:r>
          </w:p>
        </w:tc>
      </w:tr>
      <w:tr w:rsidR="00C35C2B" w:rsidRPr="00C35C2B" w14:paraId="027B7412" w14:textId="77777777" w:rsidTr="00C35C2B">
        <w:trPr>
          <w:trHeight w:val="25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987DD01" w14:textId="77777777" w:rsidR="00C35C2B" w:rsidRPr="00C35C2B" w:rsidRDefault="00C35C2B" w:rsidP="00C35C2B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Basolate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C3637D1" w14:textId="77777777" w:rsidR="00C35C2B" w:rsidRPr="00C35C2B" w:rsidRDefault="00C35C2B" w:rsidP="00C35C2B">
            <w:pPr>
              <w:tabs>
                <w:tab w:val="left" w:pos="735"/>
              </w:tabs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  226 ± 23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7083F91" w14:textId="77777777" w:rsidR="00C35C2B" w:rsidRPr="00C35C2B" w:rsidRDefault="00C35C2B" w:rsidP="00C35C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    322 ± 22 **</w:t>
            </w:r>
          </w:p>
        </w:tc>
      </w:tr>
      <w:tr w:rsidR="00C35C2B" w:rsidRPr="00C35C2B" w14:paraId="3942C2CA" w14:textId="77777777" w:rsidTr="00C35C2B">
        <w:trPr>
          <w:trHeight w:val="254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5209A93" w14:textId="77777777" w:rsidR="00C35C2B" w:rsidRPr="00C35C2B" w:rsidRDefault="00C35C2B" w:rsidP="00C35C2B">
            <w:pPr>
              <w:spacing w:after="0" w:line="256" w:lineRule="auto"/>
              <w:ind w:left="144" w:hanging="144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Cent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ED6D08B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    95 ± 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20B5EDA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   157 ± 24 *</w:t>
            </w:r>
          </w:p>
        </w:tc>
      </w:tr>
      <w:tr w:rsidR="00C35C2B" w:rsidRPr="00C35C2B" w14:paraId="255D4005" w14:textId="77777777" w:rsidTr="00C35C2B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13780F2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Medi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95A9B47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 54 ± 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403EB0F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  87 ± 18</w:t>
            </w:r>
          </w:p>
        </w:tc>
      </w:tr>
      <w:tr w:rsidR="00C35C2B" w:rsidRPr="00C35C2B" w14:paraId="69717AFE" w14:textId="77777777" w:rsidTr="00C35C2B">
        <w:trPr>
          <w:trHeight w:val="271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56DC1AF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Cortical amygdaloid nu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EABFD16" w14:textId="77777777" w:rsidR="00C35C2B" w:rsidRPr="00C35C2B" w:rsidRDefault="00C35C2B" w:rsidP="00C35C2B">
            <w:pPr>
              <w:tabs>
                <w:tab w:val="left" w:pos="731"/>
              </w:tabs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188 ± 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7191CC6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213 ± 19</w:t>
            </w:r>
          </w:p>
        </w:tc>
      </w:tr>
      <w:tr w:rsidR="00C35C2B" w:rsidRPr="00C35C2B" w14:paraId="1A85B8CC" w14:textId="77777777" w:rsidTr="00C35C2B">
        <w:trPr>
          <w:trHeight w:val="25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18862C7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val="en-US" w:eastAsia="ca-ES"/>
              </w:rPr>
              <w:t>Corte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842337A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EBD983B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 </w:t>
            </w:r>
          </w:p>
        </w:tc>
      </w:tr>
      <w:tr w:rsidR="00C35C2B" w:rsidRPr="00C35C2B" w14:paraId="43C29B1B" w14:textId="77777777" w:rsidTr="00C35C2B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70F27C7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Auditor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B75C394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  112 ± 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FDCC6C7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140 ± 12</w:t>
            </w:r>
          </w:p>
        </w:tc>
      </w:tr>
      <w:tr w:rsidR="00C35C2B" w:rsidRPr="00C35C2B" w14:paraId="19A2C255" w14:textId="77777777" w:rsidTr="00C35C2B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BC53A58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Cingula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85C0C25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  191 ± 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E4AE0E6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224 ± 20</w:t>
            </w:r>
          </w:p>
        </w:tc>
      </w:tr>
      <w:tr w:rsidR="00C35C2B" w:rsidRPr="00C35C2B" w14:paraId="37F136C0" w14:textId="77777777" w:rsidTr="00C35C2B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405E437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Front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110C156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  216 ± 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AD5D24A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252 ± 30</w:t>
            </w:r>
          </w:p>
        </w:tc>
      </w:tr>
      <w:tr w:rsidR="00C35C2B" w:rsidRPr="00C35C2B" w14:paraId="07391841" w14:textId="77777777" w:rsidTr="00C35C2B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BCE43BC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</w:t>
            </w:r>
            <w:proofErr w:type="spellStart"/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Ectorhinal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30950EB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  219 ± 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7724E77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249 ± 22</w:t>
            </w:r>
          </w:p>
        </w:tc>
      </w:tr>
      <w:tr w:rsidR="00C35C2B" w:rsidRPr="00C35C2B" w14:paraId="73030EDB" w14:textId="77777777" w:rsidTr="00C35C2B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464341B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Entorhin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32FB605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  236 ± 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86698DC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281 ± 21</w:t>
            </w:r>
          </w:p>
        </w:tc>
      </w:tr>
      <w:tr w:rsidR="00C35C2B" w:rsidRPr="00C35C2B" w14:paraId="46208921" w14:textId="77777777" w:rsidTr="00C35C2B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75DDDB8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Mot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70FC6EB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  170 ± 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34EEE80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190 ± 17</w:t>
            </w:r>
          </w:p>
        </w:tc>
      </w:tr>
      <w:tr w:rsidR="00C35C2B" w:rsidRPr="00C35C2B" w14:paraId="4C8999DC" w14:textId="77777777" w:rsidTr="00C35C2B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9398EA7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Perirhin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0228A70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  232 ± 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825C880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303 ± 31</w:t>
            </w:r>
          </w:p>
        </w:tc>
      </w:tr>
      <w:tr w:rsidR="00C35C2B" w:rsidRPr="00C35C2B" w14:paraId="1C93E407" w14:textId="77777777" w:rsidTr="00C35C2B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5E07213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Pirifor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E8524FC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  198 ± 19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4E8A877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   257 ± 13 * </w:t>
            </w:r>
          </w:p>
        </w:tc>
      </w:tr>
      <w:tr w:rsidR="00C35C2B" w:rsidRPr="00C35C2B" w14:paraId="0B1FD7BD" w14:textId="77777777" w:rsidTr="00C35C2B">
        <w:trPr>
          <w:trHeight w:val="27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09FB1B0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Somatosensor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970A247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  117 ± 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10E42A7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141 ± 11</w:t>
            </w:r>
          </w:p>
        </w:tc>
      </w:tr>
      <w:tr w:rsidR="00C35C2B" w:rsidRPr="00C35C2B" w14:paraId="5240E02D" w14:textId="77777777" w:rsidTr="00C35C2B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FA423AF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Visu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6F9C8FE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  121 ± 13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7A078A3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   173 ± 17 *</w:t>
            </w:r>
          </w:p>
        </w:tc>
      </w:tr>
      <w:tr w:rsidR="00C35C2B" w:rsidRPr="00C35C2B" w14:paraId="7D35A9BC" w14:textId="77777777" w:rsidTr="00C35C2B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DE50BD2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val="en-US" w:eastAsia="ca-ES"/>
              </w:rPr>
              <w:t>Hippocamp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7033939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51B739EA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 </w:t>
            </w:r>
          </w:p>
        </w:tc>
      </w:tr>
      <w:tr w:rsidR="00C35C2B" w:rsidRPr="00C35C2B" w14:paraId="7387FE58" w14:textId="77777777" w:rsidTr="00C35C2B">
        <w:trPr>
          <w:trHeight w:val="25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EBD8870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CA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827DCF9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C54FD58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 </w:t>
            </w:r>
          </w:p>
        </w:tc>
      </w:tr>
      <w:tr w:rsidR="00C35C2B" w:rsidRPr="00C35C2B" w14:paraId="4B2461AB" w14:textId="77777777" w:rsidTr="00C35C2B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3356CF4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</w:t>
            </w:r>
            <w:proofErr w:type="spellStart"/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Orien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3A1B78F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  157 ± 13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E0BF0DF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    226 ± 26 *</w:t>
            </w:r>
          </w:p>
        </w:tc>
      </w:tr>
      <w:tr w:rsidR="00C35C2B" w:rsidRPr="00C35C2B" w14:paraId="7B840C35" w14:textId="77777777" w:rsidTr="00C35C2B">
        <w:trPr>
          <w:trHeight w:val="37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DC3C1F9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Pyramid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9F55A07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  213 ± 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48B9FF4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263 ± 50</w:t>
            </w:r>
          </w:p>
        </w:tc>
      </w:tr>
      <w:tr w:rsidR="00C35C2B" w:rsidRPr="00C35C2B" w14:paraId="78013936" w14:textId="77777777" w:rsidTr="00C35C2B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3D552C7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</w:t>
            </w:r>
            <w:proofErr w:type="spellStart"/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Radiatum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9D56A24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  171 ± 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B55DCB8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  232 ± 23*</w:t>
            </w:r>
          </w:p>
        </w:tc>
      </w:tr>
      <w:tr w:rsidR="00C35C2B" w:rsidRPr="00C35C2B" w14:paraId="76279B5E" w14:textId="77777777" w:rsidTr="00C35C2B">
        <w:trPr>
          <w:trHeight w:val="25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1FCB990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CA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767A759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E8BD99A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 </w:t>
            </w:r>
          </w:p>
        </w:tc>
      </w:tr>
      <w:tr w:rsidR="00C35C2B" w:rsidRPr="00C35C2B" w14:paraId="0D4EAFB5" w14:textId="77777777" w:rsidTr="00C35C2B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8806EB7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</w:t>
            </w:r>
            <w:proofErr w:type="spellStart"/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Orien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2244F34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  181 ± 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5FF46DE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199 ± 23</w:t>
            </w:r>
          </w:p>
        </w:tc>
      </w:tr>
      <w:tr w:rsidR="00C35C2B" w:rsidRPr="00C35C2B" w14:paraId="4966B353" w14:textId="77777777" w:rsidTr="00C35C2B">
        <w:trPr>
          <w:trHeight w:val="37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1EB76C4D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Pyramid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DC28CA0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  240 ± 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B99E158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255 ± 25</w:t>
            </w:r>
          </w:p>
        </w:tc>
      </w:tr>
      <w:tr w:rsidR="00C35C2B" w:rsidRPr="00C35C2B" w14:paraId="553F2AC1" w14:textId="77777777" w:rsidTr="00C35C2B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3FA6680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</w:t>
            </w:r>
            <w:proofErr w:type="spellStart"/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Radiatum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83AECD4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  237 ± 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79C60EC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247 ± 38</w:t>
            </w:r>
          </w:p>
        </w:tc>
      </w:tr>
      <w:tr w:rsidR="00C35C2B" w:rsidRPr="00C35C2B" w14:paraId="400CF10B" w14:textId="77777777" w:rsidTr="00C35C2B">
        <w:trPr>
          <w:trHeight w:val="29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35812F7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Dentate Gyr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4DC7A4E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94CBD74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 </w:t>
            </w:r>
          </w:p>
        </w:tc>
      </w:tr>
      <w:tr w:rsidR="00C35C2B" w:rsidRPr="00C35C2B" w14:paraId="6B03AF06" w14:textId="77777777" w:rsidTr="00C35C2B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B880E09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Molecula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D8F3D58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  144 ± 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B313D26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127 ± 11</w:t>
            </w:r>
          </w:p>
        </w:tc>
      </w:tr>
      <w:tr w:rsidR="00C35C2B" w:rsidRPr="00C35C2B" w14:paraId="58507D9F" w14:textId="77777777" w:rsidTr="00C35C2B">
        <w:trPr>
          <w:trHeight w:val="26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75E5951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lastRenderedPageBreak/>
              <w:t xml:space="preserve">  Polymorphic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9952DB3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  224 ± 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B070B7C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213 ± 14</w:t>
            </w:r>
          </w:p>
        </w:tc>
      </w:tr>
      <w:tr w:rsidR="00C35C2B" w:rsidRPr="00C35C2B" w14:paraId="7F5155C9" w14:textId="77777777" w:rsidTr="00C35C2B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2F0140E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Granula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F3E2803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  243 ± 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3E91ED81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250 ± 31</w:t>
            </w:r>
          </w:p>
        </w:tc>
      </w:tr>
      <w:tr w:rsidR="00C35C2B" w:rsidRPr="00C35C2B" w14:paraId="30B721AD" w14:textId="77777777" w:rsidTr="00C35C2B">
        <w:trPr>
          <w:trHeight w:val="27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6E54FDBF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Ventral subiculu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D9780CC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  208 ± 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834E80D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204 ± 17</w:t>
            </w:r>
          </w:p>
        </w:tc>
      </w:tr>
      <w:tr w:rsidR="00C35C2B" w:rsidRPr="00C35C2B" w14:paraId="710541D5" w14:textId="77777777" w:rsidTr="00C35C2B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C93B359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val="en-US" w:eastAsia="ca-ES"/>
              </w:rPr>
              <w:t>Basal gangl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95464CD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45ABF5E6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 </w:t>
            </w:r>
          </w:p>
        </w:tc>
      </w:tr>
      <w:tr w:rsidR="00C35C2B" w:rsidRPr="00C35C2B" w14:paraId="3662935E" w14:textId="77777777" w:rsidTr="00C35C2B">
        <w:trPr>
          <w:trHeight w:val="28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1BB7AF1" w14:textId="77777777" w:rsidR="00C35C2B" w:rsidRPr="00C35C2B" w:rsidRDefault="00C35C2B" w:rsidP="00C35C2B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Globus pallid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068656A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1533 ± 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000762B6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1627 ± 82</w:t>
            </w:r>
          </w:p>
        </w:tc>
      </w:tr>
      <w:tr w:rsidR="00C35C2B" w:rsidRPr="00C35C2B" w14:paraId="015DB7CA" w14:textId="77777777" w:rsidTr="00C35C2B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7EBC6047" w14:textId="77777777" w:rsidR="00C35C2B" w:rsidRPr="00C35C2B" w:rsidRDefault="00C35C2B" w:rsidP="00C35C2B">
            <w:pPr>
              <w:spacing w:after="60" w:line="256" w:lineRule="auto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Striatu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BC6772F" w14:textId="77777777" w:rsidR="00C35C2B" w:rsidRPr="00C35C2B" w:rsidRDefault="00C35C2B" w:rsidP="00C35C2B">
            <w:pPr>
              <w:spacing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  203 ± 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14:paraId="27D7156D" w14:textId="77777777" w:rsidR="00C35C2B" w:rsidRPr="00C35C2B" w:rsidRDefault="00C35C2B" w:rsidP="00C35C2B">
            <w:pPr>
              <w:spacing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 xml:space="preserve">  222 ± 16</w:t>
            </w:r>
          </w:p>
        </w:tc>
      </w:tr>
      <w:tr w:rsidR="00C35C2B" w:rsidRPr="00C35C2B" w14:paraId="3FCCCFE1" w14:textId="77777777" w:rsidTr="00C35C2B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6074E9" w14:textId="77777777" w:rsidR="00C35C2B" w:rsidRPr="00C35C2B" w:rsidRDefault="00C35C2B" w:rsidP="00C35C2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proofErr w:type="spellStart"/>
            <w:r w:rsidRPr="00C35C2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lang w:eastAsia="ca-ES"/>
              </w:rPr>
              <w:t>Diencephal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71CEC9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16C692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> </w:t>
            </w:r>
          </w:p>
        </w:tc>
      </w:tr>
      <w:tr w:rsidR="00C35C2B" w:rsidRPr="00C35C2B" w14:paraId="6EA8C10D" w14:textId="77777777" w:rsidTr="00C35C2B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4FBE23" w14:textId="77777777" w:rsidR="00C35C2B" w:rsidRPr="00C35C2B" w:rsidRDefault="00C35C2B" w:rsidP="00C35C2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Basal </w:t>
            </w:r>
            <w:proofErr w:type="spellStart"/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nucleu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3DFE90" w14:textId="77777777" w:rsidR="00C35C2B" w:rsidRPr="00C35C2B" w:rsidRDefault="00C35C2B" w:rsidP="00C35C2B">
            <w:pPr>
              <w:tabs>
                <w:tab w:val="left" w:pos="682"/>
              </w:tabs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 xml:space="preserve">  112 </w:t>
            </w: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±</w:t>
            </w: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 xml:space="preserve"> 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5B967A" w14:textId="77777777" w:rsidR="00C35C2B" w:rsidRPr="00C35C2B" w:rsidRDefault="00C35C2B" w:rsidP="00C35C2B">
            <w:pPr>
              <w:tabs>
                <w:tab w:val="left" w:pos="985"/>
              </w:tabs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 xml:space="preserve">  147 </w:t>
            </w: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±</w:t>
            </w: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 xml:space="preserve"> 16</w:t>
            </w:r>
          </w:p>
        </w:tc>
      </w:tr>
      <w:tr w:rsidR="00C35C2B" w:rsidRPr="00C35C2B" w14:paraId="0E274C0E" w14:textId="77777777" w:rsidTr="00C35C2B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02FDCA" w14:textId="77777777" w:rsidR="00C35C2B" w:rsidRPr="00C35C2B" w:rsidRDefault="00C35C2B" w:rsidP="00C35C2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Medial septu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CF2825" w14:textId="77777777" w:rsidR="00C35C2B" w:rsidRPr="00C35C2B" w:rsidRDefault="00C35C2B" w:rsidP="00C35C2B">
            <w:pPr>
              <w:tabs>
                <w:tab w:val="left" w:pos="682"/>
              </w:tabs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 xml:space="preserve">    158 </w:t>
            </w: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±</w:t>
            </w: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 xml:space="preserve"> 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43CD49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 xml:space="preserve">  161 </w:t>
            </w: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±</w:t>
            </w: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 xml:space="preserve"> 16</w:t>
            </w:r>
          </w:p>
        </w:tc>
      </w:tr>
      <w:tr w:rsidR="00C35C2B" w:rsidRPr="00C35C2B" w14:paraId="34DDE79D" w14:textId="77777777" w:rsidTr="00C35C2B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9D6318" w14:textId="77777777" w:rsidR="00C35C2B" w:rsidRPr="00C35C2B" w:rsidRDefault="00C35C2B" w:rsidP="00C35C2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proofErr w:type="spellStart"/>
            <w:r w:rsidRPr="00C35C2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lang w:eastAsia="ca-ES"/>
              </w:rPr>
              <w:t>Rhinencephal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EF576C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F9C3EC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> </w:t>
            </w:r>
          </w:p>
        </w:tc>
      </w:tr>
      <w:tr w:rsidR="00C35C2B" w:rsidRPr="00C35C2B" w14:paraId="0EA5E1D6" w14:textId="77777777" w:rsidTr="00C35C2B">
        <w:trPr>
          <w:trHeight w:val="5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0B3253" w14:textId="77777777" w:rsidR="00C35C2B" w:rsidRPr="00C35C2B" w:rsidRDefault="00C35C2B" w:rsidP="00C35C2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</w:t>
            </w:r>
            <w:proofErr w:type="spellStart"/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Olfactory</w:t>
            </w:r>
            <w:proofErr w:type="spellEnd"/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</w:t>
            </w:r>
            <w:proofErr w:type="spellStart"/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bulb</w:t>
            </w:r>
            <w:proofErr w:type="spellEnd"/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(glomerular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966E27" w14:textId="77777777" w:rsidR="00C35C2B" w:rsidRPr="00C35C2B" w:rsidRDefault="00C35C2B" w:rsidP="00C35C2B">
            <w:pPr>
              <w:tabs>
                <w:tab w:val="left" w:pos="800"/>
              </w:tabs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 xml:space="preserve">    605 </w:t>
            </w: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±</w:t>
            </w: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 xml:space="preserve"> 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0C7309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 xml:space="preserve">      757 </w:t>
            </w: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±</w:t>
            </w: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 xml:space="preserve"> 18 **</w:t>
            </w:r>
          </w:p>
        </w:tc>
      </w:tr>
      <w:tr w:rsidR="00C35C2B" w:rsidRPr="00C35C2B" w14:paraId="6B663000" w14:textId="77777777" w:rsidTr="00C35C2B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D57FC0" w14:textId="77777777" w:rsidR="00C35C2B" w:rsidRPr="00C35C2B" w:rsidRDefault="00C35C2B" w:rsidP="00C35C2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proofErr w:type="spellStart"/>
            <w:r w:rsidRPr="00C35C2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lang w:eastAsia="ca-ES"/>
              </w:rPr>
              <w:t>Rhomboencephal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929448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4F7C74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> </w:t>
            </w:r>
          </w:p>
        </w:tc>
      </w:tr>
      <w:tr w:rsidR="00C35C2B" w:rsidRPr="00C35C2B" w14:paraId="0E2AAD79" w14:textId="77777777" w:rsidTr="00C35C2B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4C633D" w14:textId="77777777" w:rsidR="00C35C2B" w:rsidRPr="00C35C2B" w:rsidRDefault="00C35C2B" w:rsidP="00C35C2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Dorsal </w:t>
            </w:r>
            <w:proofErr w:type="spellStart"/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raph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880315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 xml:space="preserve">      64 </w:t>
            </w: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±</w:t>
            </w: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 xml:space="preserve"> 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EB3A5C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 xml:space="preserve">  67 </w:t>
            </w: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±</w:t>
            </w: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 xml:space="preserve"> 7</w:t>
            </w:r>
          </w:p>
        </w:tc>
      </w:tr>
      <w:tr w:rsidR="00C35C2B" w:rsidRPr="00C35C2B" w14:paraId="40A8C106" w14:textId="77777777" w:rsidTr="00C35C2B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4DAA77" w14:textId="77777777" w:rsidR="00C35C2B" w:rsidRPr="00C35C2B" w:rsidRDefault="00C35C2B" w:rsidP="00C35C2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proofErr w:type="spellStart"/>
            <w:r w:rsidRPr="00C35C2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lang w:eastAsia="ca-ES"/>
              </w:rPr>
              <w:t>Mesencephal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9150DA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D788D3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> </w:t>
            </w:r>
          </w:p>
        </w:tc>
      </w:tr>
      <w:tr w:rsidR="00C35C2B" w:rsidRPr="00C35C2B" w14:paraId="1B64F097" w14:textId="77777777" w:rsidTr="00C35C2B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01C9C4" w14:textId="77777777" w:rsidR="00C35C2B" w:rsidRPr="00C35C2B" w:rsidRDefault="00C35C2B" w:rsidP="00C35C2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</w:t>
            </w:r>
            <w:proofErr w:type="spellStart"/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Periaqueductal</w:t>
            </w:r>
            <w:proofErr w:type="spellEnd"/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Gra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A61BB9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 xml:space="preserve">    71 </w:t>
            </w: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±</w:t>
            </w: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 xml:space="preserve"> 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8278E7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 xml:space="preserve">  101 </w:t>
            </w: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±</w:t>
            </w: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 xml:space="preserve"> 16</w:t>
            </w:r>
          </w:p>
        </w:tc>
      </w:tr>
      <w:tr w:rsidR="00C35C2B" w:rsidRPr="00C35C2B" w14:paraId="6B0F4093" w14:textId="77777777" w:rsidTr="00C35C2B">
        <w:trPr>
          <w:trHeight w:val="51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6E8CF4" w14:textId="77777777" w:rsidR="00C35C2B" w:rsidRPr="00C35C2B" w:rsidRDefault="00C35C2B" w:rsidP="00C35C2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</w:t>
            </w:r>
            <w:proofErr w:type="spellStart"/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Substantia</w:t>
            </w:r>
            <w:proofErr w:type="spellEnd"/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</w:t>
            </w:r>
            <w:proofErr w:type="spellStart"/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nigr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2213AD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 xml:space="preserve">    1760 </w:t>
            </w: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±</w:t>
            </w: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 xml:space="preserve"> 1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59C60B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 xml:space="preserve">1694 </w:t>
            </w: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±</w:t>
            </w: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 xml:space="preserve"> 82</w:t>
            </w:r>
          </w:p>
        </w:tc>
      </w:tr>
      <w:tr w:rsidR="00C35C2B" w:rsidRPr="00C35C2B" w14:paraId="2BEEC551" w14:textId="77777777" w:rsidTr="00C35C2B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2D4A87" w14:textId="77777777" w:rsidR="00C35C2B" w:rsidRPr="00C35C2B" w:rsidRDefault="00C35C2B" w:rsidP="00C35C2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proofErr w:type="spellStart"/>
            <w:r w:rsidRPr="00C35C2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lang w:eastAsia="ca-ES"/>
              </w:rPr>
              <w:t>Metencephal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90F216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A4160D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> </w:t>
            </w:r>
          </w:p>
        </w:tc>
      </w:tr>
      <w:tr w:rsidR="00C35C2B" w:rsidRPr="00C35C2B" w14:paraId="5BCCD16F" w14:textId="77777777" w:rsidTr="00C35C2B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14910B" w14:textId="77777777" w:rsidR="00C35C2B" w:rsidRPr="00C35C2B" w:rsidRDefault="00C35C2B" w:rsidP="00C35C2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proofErr w:type="spellStart"/>
            <w:r w:rsidRPr="00C35C2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eastAsia="ca-ES"/>
              </w:rPr>
              <w:t>Cerebellum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0CF396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E9C23A" w14:textId="77777777" w:rsidR="00C35C2B" w:rsidRPr="00C35C2B" w:rsidRDefault="00C35C2B" w:rsidP="00C35C2B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> </w:t>
            </w:r>
          </w:p>
        </w:tc>
      </w:tr>
      <w:tr w:rsidR="00C35C2B" w:rsidRPr="00C35C2B" w14:paraId="2FAD196C" w14:textId="77777777" w:rsidTr="00C35C2B">
        <w:trPr>
          <w:trHeight w:val="283"/>
        </w:trPr>
        <w:tc>
          <w:tcPr>
            <w:tcW w:w="2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8B6929" w14:textId="77777777" w:rsidR="00C35C2B" w:rsidRPr="00C35C2B" w:rsidRDefault="00C35C2B" w:rsidP="00C35C2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 xml:space="preserve">  Cerebelar gray </w:t>
            </w:r>
            <w:proofErr w:type="spellStart"/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eastAsia="ca-ES"/>
              </w:rPr>
              <w:t>matter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4E41EF" w14:textId="77777777" w:rsidR="00C35C2B" w:rsidRPr="00C35C2B" w:rsidRDefault="00C35C2B" w:rsidP="00C35C2B">
            <w:pPr>
              <w:spacing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 xml:space="preserve">    380 </w:t>
            </w: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±</w:t>
            </w: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 xml:space="preserve"> 3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4420D9" w14:textId="77777777" w:rsidR="00C35C2B" w:rsidRPr="00C35C2B" w:rsidRDefault="00C35C2B" w:rsidP="00C35C2B">
            <w:pPr>
              <w:spacing w:after="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ca-ES" w:eastAsia="ca-ES"/>
              </w:rPr>
            </w:pP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 xml:space="preserve">  372 </w:t>
            </w:r>
            <w:r w:rsidRPr="00C35C2B">
              <w:rPr>
                <w:rFonts w:ascii="Arial" w:eastAsia="Times New Roman" w:hAnsi="Arial" w:cs="Arial"/>
                <w:color w:val="000000" w:themeColor="text1"/>
                <w:kern w:val="24"/>
                <w:lang w:val="en-US" w:eastAsia="ca-ES"/>
              </w:rPr>
              <w:t>±</w:t>
            </w:r>
            <w:r w:rsidRPr="00C35C2B">
              <w:rPr>
                <w:rFonts w:ascii="Arial" w:eastAsia="Times New Roman" w:hAnsi="Arial" w:cs="Arial"/>
                <w:color w:val="000000"/>
                <w:kern w:val="24"/>
                <w:lang w:val="en-US" w:eastAsia="ca-ES"/>
              </w:rPr>
              <w:t xml:space="preserve"> 37</w:t>
            </w:r>
          </w:p>
        </w:tc>
      </w:tr>
    </w:tbl>
    <w:p w14:paraId="1A0CFFD6" w14:textId="77777777" w:rsidR="00C35C2B" w:rsidRPr="00C35C2B" w:rsidRDefault="00C35C2B">
      <w:pPr>
        <w:rPr>
          <w:lang w:val="en-US"/>
        </w:rPr>
      </w:pPr>
    </w:p>
    <w:sectPr w:rsidR="00C35C2B" w:rsidRPr="00C35C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C2B"/>
    <w:rsid w:val="004F2967"/>
    <w:rsid w:val="00C35C2B"/>
    <w:rsid w:val="00CE2D89"/>
    <w:rsid w:val="00D91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B7524"/>
  <w15:chartTrackingRefBased/>
  <w15:docId w15:val="{EC02C76B-F9BF-4A83-A5C6-BA83C13C4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35C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42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2</Words>
  <Characters>1382</Characters>
  <Application>Microsoft Office Word</Application>
  <DocSecurity>0</DocSecurity>
  <Lines>11</Lines>
  <Paragraphs>3</Paragraphs>
  <ScaleCrop>false</ScaleCrop>
  <Company>Universitat Pompeu Fabra</Company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OZAITA MINTEGUI</dc:creator>
  <cp:keywords/>
  <dc:description/>
  <cp:lastModifiedBy>ANDRES OZAITA MINTEGUI</cp:lastModifiedBy>
  <cp:revision>1</cp:revision>
  <dcterms:created xsi:type="dcterms:W3CDTF">2022-08-05T13:48:00Z</dcterms:created>
  <dcterms:modified xsi:type="dcterms:W3CDTF">2022-08-05T13:49:00Z</dcterms:modified>
</cp:coreProperties>
</file>